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10317F" w14:textId="77777777" w:rsidR="00FB65D9" w:rsidRPr="00FB65D9" w:rsidRDefault="00FB65D9" w:rsidP="00FB65D9">
      <w:pPr>
        <w:spacing w:before="100" w:beforeAutospacing="1" w:after="100" w:afterAutospacing="1" w:line="480" w:lineRule="auto"/>
        <w:outlineLvl w:val="2"/>
        <w:rPr>
          <w:rFonts w:ascii="Times New Roman" w:eastAsia="Times New Roman" w:hAnsi="Times New Roman" w:cs="Times New Roman"/>
          <w:b/>
          <w:bCs/>
          <w:color w:val="000000"/>
          <w:kern w:val="0"/>
          <w:lang w:val="en-US" w:eastAsia="en-GB"/>
          <w14:ligatures w14:val="none"/>
        </w:rPr>
      </w:pPr>
      <w:r w:rsidRPr="00FB65D9">
        <w:rPr>
          <w:rFonts w:ascii="Times New Roman" w:eastAsia="Times New Roman" w:hAnsi="Times New Roman" w:cs="Times New Roman"/>
          <w:b/>
          <w:bCs/>
          <w:color w:val="000000"/>
          <w:kern w:val="0"/>
          <w:lang w:val="en-US" w:eastAsia="en-GB"/>
          <w14:ligatures w14:val="none"/>
        </w:rPr>
        <w:t>Screening Evaluation</w:t>
      </w:r>
    </w:p>
    <w:p w14:paraId="28479F3E" w14:textId="77777777" w:rsidR="00FB65D9" w:rsidRPr="00FB65D9" w:rsidRDefault="00FB65D9" w:rsidP="00FB65D9">
      <w:p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Fonts w:ascii="Times New Roman" w:eastAsia="Times New Roman" w:hAnsi="Times New Roman" w:cs="Times New Roman"/>
          <w:color w:val="000000"/>
          <w:kern w:val="0"/>
          <w:lang w:val="en-US" w:eastAsia="en-GB"/>
          <w14:ligatures w14:val="none"/>
        </w:rPr>
        <w:t>A comprehensive screening evaluation was conducted nine days prior to CAR T-cell administration to determine the patient’s eligibility for treatment. Demographic data and detailed medical history were collected, including information on the initial diagnosis, disease-associated symptoms and manifestations, all prior therapies for the underlying disease with corresponding treatment responses, as well as relevant past and concomitant medical conditions.</w:t>
      </w:r>
    </w:p>
    <w:p w14:paraId="5EB4D9A6" w14:textId="77777777" w:rsidR="00FB65D9" w:rsidRPr="00FB65D9" w:rsidRDefault="00FB65D9" w:rsidP="00FB65D9">
      <w:p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Fonts w:ascii="Times New Roman" w:eastAsia="Times New Roman" w:hAnsi="Times New Roman" w:cs="Times New Roman"/>
          <w:color w:val="000000"/>
          <w:kern w:val="0"/>
          <w:lang w:val="en-US" w:eastAsia="en-GB"/>
          <w14:ligatures w14:val="none"/>
        </w:rPr>
        <w:t>A complete physical examination was performed, and vital signs were recorded. Screening procedures included pulmonary function testing, chest radiography, echocardiography, and a 12-lead electrocardiogram (ECG). Serological testing was performed for HIV-1/2 antibodies, hepatitis B surface antigen (HBsAg), hepatitis B core antibody (</w:t>
      </w:r>
      <w:proofErr w:type="spellStart"/>
      <w:r w:rsidRPr="00FB65D9">
        <w:rPr>
          <w:rFonts w:ascii="Times New Roman" w:eastAsia="Times New Roman" w:hAnsi="Times New Roman" w:cs="Times New Roman"/>
          <w:color w:val="000000"/>
          <w:kern w:val="0"/>
          <w:lang w:val="en-US" w:eastAsia="en-GB"/>
          <w14:ligatures w14:val="none"/>
        </w:rPr>
        <w:t>HBcAb</w:t>
      </w:r>
      <w:proofErr w:type="spellEnd"/>
      <w:r w:rsidRPr="00FB65D9">
        <w:rPr>
          <w:rFonts w:ascii="Times New Roman" w:eastAsia="Times New Roman" w:hAnsi="Times New Roman" w:cs="Times New Roman"/>
          <w:color w:val="000000"/>
          <w:kern w:val="0"/>
          <w:lang w:val="en-US" w:eastAsia="en-GB"/>
          <w14:ligatures w14:val="none"/>
        </w:rPr>
        <w:t>), hepatitis C virus (HCV) antibodies, and Treponema pallidum hemagglutination assay (TPHA).</w:t>
      </w:r>
    </w:p>
    <w:p w14:paraId="5B0EA41F" w14:textId="77777777" w:rsidR="00FB65D9" w:rsidRPr="00FB65D9" w:rsidRDefault="00FB65D9" w:rsidP="00FB65D9">
      <w:pPr>
        <w:spacing w:before="100" w:beforeAutospacing="1" w:after="100" w:afterAutospacing="1" w:line="480" w:lineRule="auto"/>
        <w:rPr>
          <w:rFonts w:ascii="Times New Roman" w:eastAsia="Times New Roman" w:hAnsi="Times New Roman" w:cs="Times New Roman"/>
          <w:b/>
          <w:bCs/>
          <w:color w:val="000000"/>
          <w:kern w:val="0"/>
          <w:lang w:val="en-US" w:eastAsia="en-GB"/>
          <w14:ligatures w14:val="none"/>
        </w:rPr>
      </w:pPr>
      <w:r w:rsidRPr="00FB65D9">
        <w:rPr>
          <w:rFonts w:ascii="Times New Roman" w:eastAsia="Times New Roman" w:hAnsi="Times New Roman" w:cs="Times New Roman"/>
          <w:b/>
          <w:bCs/>
          <w:color w:val="000000"/>
          <w:kern w:val="0"/>
          <w:lang w:val="en-US" w:eastAsia="en-GB"/>
          <w14:ligatures w14:val="none"/>
        </w:rPr>
        <w:t>Safety laboratory assessments included the following:</w:t>
      </w:r>
    </w:p>
    <w:p w14:paraId="5BBB2BE7" w14:textId="77777777" w:rsidR="00FB65D9" w:rsidRPr="00FB65D9" w:rsidRDefault="00FB65D9" w:rsidP="00FB65D9">
      <w:pPr>
        <w:numPr>
          <w:ilvl w:val="0"/>
          <w:numId w:val="1"/>
        </w:num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Fonts w:ascii="Times New Roman" w:eastAsia="Times New Roman" w:hAnsi="Times New Roman" w:cs="Times New Roman"/>
          <w:color w:val="000000"/>
          <w:kern w:val="0"/>
          <w:lang w:val="en-US" w:eastAsia="en-GB"/>
          <w14:ligatures w14:val="none"/>
        </w:rPr>
        <w:t>Hematology: Full blood count (FBC) with differential and lymphocyte subset analysis (CD3, CD4⁺, and CD8⁺ T cells; B cells; and natural killer [NK] cells, including CD3 counts for leukapheresis).</w:t>
      </w:r>
    </w:p>
    <w:p w14:paraId="36901350" w14:textId="77777777" w:rsidR="00FB65D9" w:rsidRPr="00FB65D9" w:rsidRDefault="00FB65D9" w:rsidP="00FB65D9">
      <w:pPr>
        <w:numPr>
          <w:ilvl w:val="0"/>
          <w:numId w:val="1"/>
        </w:num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Fonts w:ascii="Times New Roman" w:eastAsia="Times New Roman" w:hAnsi="Times New Roman" w:cs="Times New Roman"/>
          <w:color w:val="000000"/>
          <w:kern w:val="0"/>
          <w:lang w:val="en-US" w:eastAsia="en-GB"/>
          <w14:ligatures w14:val="none"/>
        </w:rPr>
        <w:t>Clinical Chemistry: Serum levels of creatinine, urea, uric acid, calcium, magnesium, sodium, potassium, chloride, total protein, albumin, liver function parameters (total bilirubin, alkaline phosphatase, aspartate aminotransferase [AST], alanine aminotransferase [ALT], and gamma-glutamyl transferase [GGT]), B-type natriuretic peptide (BNP), lactate dehydrogenase (LDH), C-reactive protein (CRP), erythrocyte sedimentation rate (ESR), and ferritin.</w:t>
      </w:r>
    </w:p>
    <w:p w14:paraId="5041A819" w14:textId="77777777" w:rsidR="00FB65D9" w:rsidRPr="00FB65D9" w:rsidRDefault="00FB65D9" w:rsidP="00FB65D9">
      <w:pPr>
        <w:numPr>
          <w:ilvl w:val="0"/>
          <w:numId w:val="1"/>
        </w:num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Fonts w:ascii="Times New Roman" w:eastAsia="Times New Roman" w:hAnsi="Times New Roman" w:cs="Times New Roman"/>
          <w:color w:val="000000"/>
          <w:kern w:val="0"/>
          <w:lang w:val="en-US" w:eastAsia="en-GB"/>
          <w14:ligatures w14:val="none"/>
        </w:rPr>
        <w:lastRenderedPageBreak/>
        <w:t>Coagulation Profile: Fibrinogen, partial thromboplastin time (PTT), and international normalized ratio (INR).</w:t>
      </w:r>
    </w:p>
    <w:p w14:paraId="01DA9E3A" w14:textId="77777777" w:rsidR="00FB65D9" w:rsidRPr="00FB65D9" w:rsidRDefault="00FB65D9" w:rsidP="00FB65D9">
      <w:pPr>
        <w:numPr>
          <w:ilvl w:val="0"/>
          <w:numId w:val="1"/>
        </w:num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Fonts w:ascii="Times New Roman" w:eastAsia="Times New Roman" w:hAnsi="Times New Roman" w:cs="Times New Roman"/>
          <w:color w:val="000000"/>
          <w:kern w:val="0"/>
          <w:lang w:val="en-US" w:eastAsia="en-GB"/>
          <w14:ligatures w14:val="none"/>
        </w:rPr>
        <w:t>Immunology: Serum immunoglobulin G (IgG), immunoglobulin A (IgA), and immunoglobulin M (IgM)concentrations.</w:t>
      </w:r>
    </w:p>
    <w:p w14:paraId="3AF4D410" w14:textId="77777777" w:rsidR="00FB65D9" w:rsidRPr="00FB65D9" w:rsidRDefault="00FB65D9" w:rsidP="00FB65D9">
      <w:pPr>
        <w:numPr>
          <w:ilvl w:val="0"/>
          <w:numId w:val="1"/>
        </w:num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Fonts w:ascii="Times New Roman" w:eastAsia="Times New Roman" w:hAnsi="Times New Roman" w:cs="Times New Roman"/>
          <w:color w:val="000000"/>
          <w:kern w:val="0"/>
          <w:lang w:val="en-US" w:eastAsia="en-GB"/>
          <w14:ligatures w14:val="none"/>
        </w:rPr>
        <w:t>Urinalysis.</w:t>
      </w:r>
    </w:p>
    <w:p w14:paraId="5D783E1C" w14:textId="77777777" w:rsidR="00FB65D9" w:rsidRPr="00FB65D9" w:rsidRDefault="00FB65D9" w:rsidP="00FB65D9">
      <w:pPr>
        <w:pStyle w:val="p1"/>
        <w:spacing w:line="480" w:lineRule="auto"/>
        <w:rPr>
          <w:sz w:val="24"/>
          <w:szCs w:val="24"/>
          <w:lang w:val="en-US"/>
        </w:rPr>
      </w:pPr>
    </w:p>
    <w:p w14:paraId="68F38FE9" w14:textId="77777777" w:rsidR="00FB65D9" w:rsidRPr="00FB65D9" w:rsidRDefault="00FB65D9" w:rsidP="00FB65D9">
      <w:pPr>
        <w:pStyle w:val="p1"/>
        <w:spacing w:line="480" w:lineRule="auto"/>
        <w:rPr>
          <w:b/>
          <w:bCs/>
          <w:sz w:val="24"/>
          <w:szCs w:val="24"/>
          <w:lang w:val="en-US"/>
        </w:rPr>
      </w:pPr>
      <w:r w:rsidRPr="00FB65D9">
        <w:rPr>
          <w:b/>
          <w:bCs/>
          <w:sz w:val="24"/>
          <w:szCs w:val="24"/>
          <w:lang w:val="en-US"/>
        </w:rPr>
        <w:t>CAR T cell manufacturing</w:t>
      </w:r>
    </w:p>
    <w:p w14:paraId="62E4D262" w14:textId="6186D4B0" w:rsidR="00FB65D9" w:rsidRPr="00FB65D9" w:rsidRDefault="00FB65D9" w:rsidP="00FB65D9">
      <w:pPr>
        <w:pStyle w:val="NormalWeb"/>
        <w:spacing w:line="480" w:lineRule="auto"/>
        <w:rPr>
          <w:color w:val="000000"/>
          <w:lang w:val="en-US"/>
        </w:rPr>
      </w:pPr>
      <w:r w:rsidRPr="00FB65D9">
        <w:rPr>
          <w:color w:val="000000"/>
          <w:lang w:val="en-US"/>
        </w:rPr>
        <w:t>Leukapheresis was performed on Day −7 using the</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 xml:space="preserve">Spectra </w:t>
      </w:r>
      <w:proofErr w:type="spellStart"/>
      <w:r w:rsidRPr="00FB65D9">
        <w:rPr>
          <w:rStyle w:val="Strong"/>
          <w:rFonts w:eastAsiaTheme="majorEastAsia"/>
          <w:b w:val="0"/>
          <w:bCs w:val="0"/>
          <w:color w:val="000000"/>
          <w:lang w:val="en-US"/>
        </w:rPr>
        <w:t>Optia</w:t>
      </w:r>
      <w:proofErr w:type="spellEnd"/>
      <w:r w:rsidRPr="00FB65D9">
        <w:rPr>
          <w:rStyle w:val="Strong"/>
          <w:rFonts w:eastAsiaTheme="majorEastAsia"/>
          <w:b w:val="0"/>
          <w:bCs w:val="0"/>
          <w:color w:val="000000"/>
          <w:lang w:val="en-US"/>
        </w:rPr>
        <w:t xml:space="preserve"> Apheresis System</w:t>
      </w:r>
      <w:r w:rsidRPr="00FB65D9">
        <w:rPr>
          <w:rStyle w:val="apple-converted-space"/>
          <w:rFonts w:eastAsiaTheme="majorEastAsia"/>
          <w:color w:val="000000"/>
          <w:lang w:val="en-US"/>
        </w:rPr>
        <w:t> </w:t>
      </w:r>
      <w:r w:rsidRPr="00FB65D9">
        <w:rPr>
          <w:color w:val="000000"/>
          <w:lang w:val="en-US"/>
        </w:rPr>
        <w:t>(Terumo BCT Inc., Lakewood, CO, USA). The leukapheresis product was processed within 24 hours without cryopreservation using the</w:t>
      </w:r>
      <w:r w:rsidRPr="00FB65D9">
        <w:rPr>
          <w:rStyle w:val="apple-converted-space"/>
          <w:rFonts w:eastAsiaTheme="majorEastAsia"/>
          <w:color w:val="000000"/>
          <w:lang w:val="en-US"/>
        </w:rPr>
        <w:t> </w:t>
      </w:r>
      <w:proofErr w:type="spellStart"/>
      <w:r w:rsidRPr="00FB65D9">
        <w:rPr>
          <w:rStyle w:val="Strong"/>
          <w:rFonts w:eastAsiaTheme="majorEastAsia"/>
          <w:b w:val="0"/>
          <w:bCs w:val="0"/>
          <w:color w:val="000000"/>
          <w:lang w:val="en-US"/>
        </w:rPr>
        <w:t>CliniMACS</w:t>
      </w:r>
      <w:proofErr w:type="spellEnd"/>
      <w:r w:rsidRPr="00FB65D9">
        <w:rPr>
          <w:rStyle w:val="Strong"/>
          <w:rFonts w:eastAsiaTheme="majorEastAsia"/>
          <w:b w:val="0"/>
          <w:bCs w:val="0"/>
          <w:color w:val="000000"/>
          <w:lang w:val="en-US"/>
        </w:rPr>
        <w:t xml:space="preserve"> Prodigy</w:t>
      </w:r>
      <w:r w:rsidRPr="00FB65D9">
        <w:rPr>
          <w:rStyle w:val="apple-converted-space"/>
          <w:rFonts w:eastAsiaTheme="majorEastAsia"/>
          <w:color w:val="000000"/>
          <w:lang w:val="en-US"/>
        </w:rPr>
        <w:t> </w:t>
      </w:r>
      <w:r w:rsidRPr="00FB65D9">
        <w:rPr>
          <w:color w:val="000000"/>
          <w:lang w:val="en-US"/>
        </w:rPr>
        <w:t>automated cell processing platform (</w:t>
      </w:r>
      <w:proofErr w:type="spellStart"/>
      <w:r w:rsidRPr="00FB65D9">
        <w:rPr>
          <w:color w:val="000000"/>
          <w:lang w:val="en-US"/>
        </w:rPr>
        <w:t>Miltenyi</w:t>
      </w:r>
      <w:proofErr w:type="spellEnd"/>
      <w:r w:rsidRPr="00FB65D9">
        <w:rPr>
          <w:color w:val="000000"/>
          <w:lang w:val="en-US"/>
        </w:rPr>
        <w:t xml:space="preserve"> Biotec, </w:t>
      </w:r>
      <w:proofErr w:type="spellStart"/>
      <w:r w:rsidRPr="00FB65D9">
        <w:rPr>
          <w:color w:val="000000"/>
          <w:lang w:val="en-US"/>
        </w:rPr>
        <w:t>Bergisch</w:t>
      </w:r>
      <w:proofErr w:type="spellEnd"/>
      <w:r w:rsidRPr="00FB65D9">
        <w:rPr>
          <w:color w:val="000000"/>
          <w:lang w:val="en-US"/>
        </w:rPr>
        <w:t xml:space="preserve"> Gladbach, Germany). CAR T cells were manufactured using a second-generation anti-CD19 </w:t>
      </w:r>
      <w:r w:rsidRPr="00FB65D9">
        <w:rPr>
          <w:rStyle w:val="Strong"/>
          <w:rFonts w:eastAsiaTheme="majorEastAsia"/>
          <w:b w:val="0"/>
          <w:bCs w:val="0"/>
          <w:color w:val="000000"/>
          <w:lang w:val="en-US"/>
        </w:rPr>
        <w:t>chimeric antigen receptor (CAR)</w:t>
      </w:r>
      <w:r w:rsidRPr="00FB65D9">
        <w:rPr>
          <w:rStyle w:val="apple-converted-space"/>
          <w:rFonts w:eastAsiaTheme="majorEastAsia"/>
          <w:color w:val="000000"/>
          <w:lang w:val="en-US"/>
        </w:rPr>
        <w:t> </w:t>
      </w:r>
      <w:r w:rsidRPr="00FB65D9">
        <w:rPr>
          <w:color w:val="000000"/>
          <w:lang w:val="en-US"/>
        </w:rPr>
        <w:t xml:space="preserve">construct, consisting of a single-chain variable fragment (scFv) specific for CD19, linked to the </w:t>
      </w:r>
      <w:r w:rsidRPr="00FB65D9">
        <w:rPr>
          <w:rStyle w:val="Strong"/>
          <w:rFonts w:eastAsiaTheme="majorEastAsia"/>
          <w:b w:val="0"/>
          <w:bCs w:val="0"/>
          <w:color w:val="000000"/>
          <w:lang w:val="en-US"/>
        </w:rPr>
        <w:t>4-1BB</w:t>
      </w:r>
      <w:r w:rsidRPr="00FB65D9">
        <w:rPr>
          <w:rStyle w:val="apple-converted-space"/>
          <w:rFonts w:eastAsiaTheme="majorEastAsia"/>
          <w:color w:val="000000"/>
          <w:lang w:val="en-US"/>
        </w:rPr>
        <w:t> </w:t>
      </w:r>
      <w:r w:rsidRPr="00FB65D9">
        <w:rPr>
          <w:color w:val="000000"/>
          <w:lang w:val="en-US"/>
        </w:rPr>
        <w:t>costimulatory domain</w:t>
      </w:r>
      <w:r w:rsidRPr="00FB65D9">
        <w:rPr>
          <w:rStyle w:val="apple-converted-space"/>
          <w:rFonts w:eastAsiaTheme="majorEastAsia"/>
          <w:color w:val="000000"/>
          <w:lang w:val="en-US"/>
        </w:rPr>
        <w:t> </w:t>
      </w:r>
      <w:r w:rsidRPr="00FB65D9">
        <w:rPr>
          <w:color w:val="000000"/>
          <w:lang w:val="en-US"/>
        </w:rPr>
        <w:t xml:space="preserve">and a </w:t>
      </w:r>
      <w:r w:rsidRPr="00FB65D9">
        <w:rPr>
          <w:rStyle w:val="Strong"/>
          <w:rFonts w:eastAsiaTheme="majorEastAsia"/>
          <w:b w:val="0"/>
          <w:bCs w:val="0"/>
          <w:color w:val="000000"/>
          <w:lang w:val="en-US"/>
        </w:rPr>
        <w:t>CD3ζ</w:t>
      </w:r>
      <w:r w:rsidRPr="00FB65D9">
        <w:rPr>
          <w:rStyle w:val="apple-converted-space"/>
          <w:rFonts w:eastAsiaTheme="majorEastAsia"/>
          <w:color w:val="000000"/>
          <w:lang w:val="en-US"/>
        </w:rPr>
        <w:t> </w:t>
      </w:r>
      <w:r w:rsidRPr="00FB65D9">
        <w:rPr>
          <w:color w:val="000000"/>
          <w:lang w:val="en-US"/>
        </w:rPr>
        <w:t xml:space="preserve">activation domain. CAR T manufacturing </w:t>
      </w:r>
      <w:r w:rsidRPr="00FB65D9">
        <w:rPr>
          <w:rStyle w:val="Strong"/>
          <w:rFonts w:eastAsiaTheme="majorEastAsia"/>
          <w:b w:val="0"/>
          <w:bCs w:val="0"/>
          <w:color w:val="000000"/>
          <w:lang w:val="en-US"/>
        </w:rPr>
        <w:t>process</w:t>
      </w:r>
      <w:r w:rsidRPr="00FB65D9">
        <w:rPr>
          <w:rStyle w:val="apple-converted-space"/>
          <w:rFonts w:eastAsiaTheme="majorEastAsia"/>
          <w:color w:val="000000"/>
          <w:lang w:val="en-US"/>
        </w:rPr>
        <w:t> </w:t>
      </w:r>
      <w:r w:rsidRPr="00FB65D9">
        <w:rPr>
          <w:color w:val="000000"/>
          <w:lang w:val="en-US"/>
        </w:rPr>
        <w:t>was completed over</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six days</w:t>
      </w:r>
      <w:r w:rsidRPr="00FB65D9">
        <w:rPr>
          <w:color w:val="000000"/>
          <w:lang w:val="en-US"/>
        </w:rPr>
        <w:t xml:space="preserve">. </w:t>
      </w:r>
      <w:r w:rsidRPr="00FB65D9">
        <w:rPr>
          <w:rStyle w:val="Strong"/>
          <w:rFonts w:eastAsiaTheme="majorEastAsia"/>
          <w:b w:val="0"/>
          <w:bCs w:val="0"/>
          <w:color w:val="000000"/>
          <w:lang w:val="en-US"/>
        </w:rPr>
        <w:t>In-process control (IPC)</w:t>
      </w:r>
      <w:r w:rsidRPr="00FB65D9">
        <w:rPr>
          <w:rStyle w:val="apple-converted-space"/>
          <w:rFonts w:eastAsiaTheme="majorEastAsia"/>
          <w:color w:val="000000"/>
          <w:lang w:val="en-US"/>
        </w:rPr>
        <w:t> </w:t>
      </w:r>
      <w:r w:rsidRPr="00FB65D9">
        <w:rPr>
          <w:color w:val="000000"/>
          <w:lang w:val="en-US"/>
        </w:rPr>
        <w:t>and</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quality control (QC)</w:t>
      </w:r>
      <w:r w:rsidRPr="00FB65D9">
        <w:rPr>
          <w:rStyle w:val="apple-converted-space"/>
          <w:rFonts w:eastAsiaTheme="majorEastAsia"/>
          <w:color w:val="000000"/>
          <w:lang w:val="en-US"/>
        </w:rPr>
        <w:t> </w:t>
      </w:r>
      <w:r w:rsidRPr="00FB65D9">
        <w:rPr>
          <w:color w:val="000000"/>
          <w:lang w:val="en-US"/>
        </w:rPr>
        <w:t>assessments were performed using the</w:t>
      </w:r>
      <w:r w:rsidRPr="00FB65D9">
        <w:rPr>
          <w:rStyle w:val="apple-converted-space"/>
          <w:rFonts w:eastAsiaTheme="majorEastAsia"/>
          <w:color w:val="000000"/>
          <w:lang w:val="en-US"/>
        </w:rPr>
        <w:t> </w:t>
      </w:r>
      <w:proofErr w:type="spellStart"/>
      <w:r w:rsidRPr="00FB65D9">
        <w:rPr>
          <w:rStyle w:val="Strong"/>
          <w:rFonts w:eastAsiaTheme="majorEastAsia"/>
          <w:b w:val="0"/>
          <w:bCs w:val="0"/>
          <w:color w:val="000000"/>
          <w:lang w:val="en-US"/>
        </w:rPr>
        <w:t>MACSQuant</w:t>
      </w:r>
      <w:proofErr w:type="spellEnd"/>
      <w:r w:rsidRPr="00FB65D9">
        <w:rPr>
          <w:rStyle w:val="Strong"/>
          <w:rFonts w:eastAsiaTheme="majorEastAsia"/>
          <w:b w:val="0"/>
          <w:bCs w:val="0"/>
          <w:color w:val="000000"/>
          <w:lang w:val="en-US"/>
        </w:rPr>
        <w:t xml:space="preserve"> Analyzer 10 </w:t>
      </w:r>
      <w:r w:rsidRPr="00FB65D9">
        <w:rPr>
          <w:color w:val="000000"/>
          <w:lang w:val="en-US"/>
        </w:rPr>
        <w:t>(</w:t>
      </w:r>
      <w:proofErr w:type="spellStart"/>
      <w:r w:rsidRPr="00FB65D9">
        <w:rPr>
          <w:color w:val="000000"/>
          <w:lang w:val="en-US"/>
        </w:rPr>
        <w:t>Miltenyi</w:t>
      </w:r>
      <w:proofErr w:type="spellEnd"/>
      <w:r w:rsidRPr="00FB65D9">
        <w:rPr>
          <w:color w:val="000000"/>
          <w:lang w:val="en-US"/>
        </w:rPr>
        <w:t xml:space="preserve"> Biotec) on Day 0 (pre-transduction) and Day 6 (post-expansion). Safety testing —including</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sterility</w:t>
      </w:r>
      <w:r w:rsidRPr="00FB65D9">
        <w:rPr>
          <w:color w:val="000000"/>
          <w:lang w:val="en-US"/>
        </w:rPr>
        <w:t>,</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endotoxin</w:t>
      </w:r>
      <w:r w:rsidRPr="00FB65D9">
        <w:rPr>
          <w:color w:val="000000"/>
          <w:lang w:val="en-US"/>
        </w:rPr>
        <w:t>, and</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mycoplasma DNA</w:t>
      </w:r>
      <w:r w:rsidRPr="00FB65D9">
        <w:rPr>
          <w:rStyle w:val="apple-converted-space"/>
          <w:rFonts w:eastAsiaTheme="majorEastAsia"/>
          <w:color w:val="000000"/>
          <w:lang w:val="en-US"/>
        </w:rPr>
        <w:t> </w:t>
      </w:r>
      <w:r w:rsidRPr="00FB65D9">
        <w:rPr>
          <w:color w:val="000000"/>
          <w:lang w:val="en-US"/>
        </w:rPr>
        <w:t>assays—was conducted on both intermediate and final products. The</w:t>
      </w:r>
      <w:r w:rsidRPr="00FB65D9">
        <w:rPr>
          <w:rStyle w:val="apple-converted-space"/>
          <w:rFonts w:eastAsiaTheme="majorEastAsia"/>
          <w:color w:val="000000"/>
          <w:lang w:val="en-US"/>
        </w:rPr>
        <w:t xml:space="preserve"> normalized </w:t>
      </w:r>
      <w:r w:rsidRPr="00FB65D9">
        <w:rPr>
          <w:rStyle w:val="Strong"/>
          <w:rFonts w:eastAsiaTheme="majorEastAsia"/>
          <w:b w:val="0"/>
          <w:bCs w:val="0"/>
          <w:color w:val="000000"/>
          <w:lang w:val="en-US"/>
        </w:rPr>
        <w:t>mean vector copy number (</w:t>
      </w:r>
      <w:proofErr w:type="spellStart"/>
      <w:r w:rsidRPr="00FB65D9">
        <w:rPr>
          <w:rStyle w:val="Strong"/>
          <w:rFonts w:eastAsiaTheme="majorEastAsia"/>
          <w:b w:val="0"/>
          <w:bCs w:val="0"/>
          <w:color w:val="000000"/>
          <w:lang w:val="en-US"/>
        </w:rPr>
        <w:t>mVCN</w:t>
      </w:r>
      <w:proofErr w:type="spellEnd"/>
      <w:r w:rsidRPr="00FB65D9">
        <w:rPr>
          <w:rStyle w:val="Strong"/>
          <w:rFonts w:eastAsiaTheme="majorEastAsia"/>
          <w:b w:val="0"/>
          <w:bCs w:val="0"/>
          <w:color w:val="000000"/>
          <w:lang w:val="en-US"/>
        </w:rPr>
        <w:t>)</w:t>
      </w:r>
      <w:r w:rsidRPr="00FB65D9">
        <w:rPr>
          <w:rStyle w:val="apple-converted-space"/>
          <w:rFonts w:eastAsiaTheme="majorEastAsia"/>
          <w:color w:val="000000"/>
          <w:lang w:val="en-US"/>
        </w:rPr>
        <w:t> </w:t>
      </w:r>
      <w:r w:rsidRPr="00FB65D9">
        <w:rPr>
          <w:color w:val="000000"/>
          <w:lang w:val="en-US"/>
        </w:rPr>
        <w:t>was determined by</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digital PCR (</w:t>
      </w:r>
      <w:proofErr w:type="spellStart"/>
      <w:r w:rsidRPr="00FB65D9">
        <w:rPr>
          <w:rStyle w:val="Strong"/>
          <w:rFonts w:eastAsiaTheme="majorEastAsia"/>
          <w:b w:val="0"/>
          <w:bCs w:val="0"/>
          <w:color w:val="000000"/>
          <w:lang w:val="en-US"/>
        </w:rPr>
        <w:t>dPCR</w:t>
      </w:r>
      <w:proofErr w:type="spellEnd"/>
      <w:r w:rsidRPr="00FB65D9">
        <w:rPr>
          <w:rStyle w:val="Strong"/>
          <w:rFonts w:eastAsiaTheme="majorEastAsia"/>
          <w:b w:val="0"/>
          <w:bCs w:val="0"/>
          <w:color w:val="000000"/>
          <w:lang w:val="en-US"/>
        </w:rPr>
        <w:t>)</w:t>
      </w:r>
      <w:r w:rsidRPr="00FB65D9">
        <w:rPr>
          <w:color w:val="000000"/>
          <w:lang w:val="en-US"/>
        </w:rPr>
        <w:t>. The final product met predefined</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release criteria</w:t>
      </w:r>
      <w:r w:rsidRPr="00FB65D9">
        <w:rPr>
          <w:rStyle w:val="apple-converted-space"/>
          <w:rFonts w:eastAsiaTheme="majorEastAsia"/>
          <w:color w:val="000000"/>
          <w:lang w:val="en-US"/>
        </w:rPr>
        <w:t> </w:t>
      </w:r>
      <w:r w:rsidRPr="00FB65D9">
        <w:rPr>
          <w:color w:val="000000"/>
          <w:lang w:val="en-US"/>
        </w:rPr>
        <w:t>for sterility, mycoplasma DNA, and endotoxin levels and was released for clinical use in a</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fresh (non-cryopreserved) formulation</w:t>
      </w:r>
      <w:r w:rsidRPr="00FB65D9">
        <w:rPr>
          <w:color w:val="000000"/>
          <w:lang w:val="en-US"/>
        </w:rPr>
        <w:t>.</w:t>
      </w:r>
    </w:p>
    <w:p w14:paraId="7F67D34A" w14:textId="77777777" w:rsidR="00FB65D9" w:rsidRPr="00FB65D9" w:rsidRDefault="00FB65D9" w:rsidP="00FB65D9">
      <w:pPr>
        <w:pStyle w:val="p1"/>
        <w:spacing w:line="480" w:lineRule="auto"/>
        <w:rPr>
          <w:sz w:val="24"/>
          <w:szCs w:val="24"/>
          <w:lang w:val="en-US"/>
        </w:rPr>
      </w:pPr>
    </w:p>
    <w:p w14:paraId="348A6423" w14:textId="77777777" w:rsidR="00FB65D9" w:rsidRDefault="00FB65D9" w:rsidP="00FB65D9">
      <w:pPr>
        <w:pStyle w:val="p1"/>
        <w:spacing w:line="480" w:lineRule="auto"/>
        <w:rPr>
          <w:b/>
          <w:bCs/>
          <w:sz w:val="24"/>
          <w:szCs w:val="24"/>
          <w:lang w:val="en-US"/>
        </w:rPr>
      </w:pPr>
    </w:p>
    <w:p w14:paraId="25B37870" w14:textId="77777777" w:rsidR="00FB65D9" w:rsidRDefault="00FB65D9" w:rsidP="00FB65D9">
      <w:pPr>
        <w:pStyle w:val="p1"/>
        <w:spacing w:line="480" w:lineRule="auto"/>
        <w:rPr>
          <w:b/>
          <w:bCs/>
          <w:sz w:val="24"/>
          <w:szCs w:val="24"/>
          <w:lang w:val="en-US"/>
        </w:rPr>
      </w:pPr>
    </w:p>
    <w:p w14:paraId="4D21A7FB" w14:textId="3C30582D" w:rsidR="00FB65D9" w:rsidRPr="00FB65D9" w:rsidRDefault="00FB65D9" w:rsidP="00FB65D9">
      <w:pPr>
        <w:pStyle w:val="p1"/>
        <w:spacing w:line="480" w:lineRule="auto"/>
        <w:rPr>
          <w:b/>
          <w:bCs/>
          <w:sz w:val="24"/>
          <w:szCs w:val="24"/>
          <w:lang w:val="en-US"/>
        </w:rPr>
      </w:pPr>
      <w:r w:rsidRPr="00FB65D9">
        <w:rPr>
          <w:b/>
          <w:bCs/>
          <w:sz w:val="24"/>
          <w:szCs w:val="24"/>
          <w:lang w:val="en-US"/>
        </w:rPr>
        <w:lastRenderedPageBreak/>
        <w:t>Lymphodepletion and CAR T cell infusion</w:t>
      </w:r>
    </w:p>
    <w:p w14:paraId="1F3629D1" w14:textId="77777777" w:rsidR="00FB65D9" w:rsidRPr="00FB65D9" w:rsidRDefault="00FB65D9" w:rsidP="00FB65D9">
      <w:pPr>
        <w:pStyle w:val="NormalWeb"/>
        <w:spacing w:line="480" w:lineRule="auto"/>
        <w:rPr>
          <w:color w:val="000000"/>
          <w:lang w:val="en-US"/>
        </w:rPr>
      </w:pPr>
      <w:r w:rsidRPr="00FB65D9">
        <w:rPr>
          <w:color w:val="000000"/>
          <w:lang w:val="en-US"/>
        </w:rPr>
        <w:t>The patient received</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lymphodepleting (LD) chemotherapy</w:t>
      </w:r>
      <w:r w:rsidRPr="00FB65D9">
        <w:rPr>
          <w:rStyle w:val="apple-converted-space"/>
          <w:rFonts w:eastAsiaTheme="majorEastAsia"/>
          <w:color w:val="000000"/>
          <w:lang w:val="en-US"/>
        </w:rPr>
        <w:t> </w:t>
      </w:r>
      <w:r w:rsidRPr="00FB65D9">
        <w:rPr>
          <w:color w:val="000000"/>
          <w:lang w:val="en-US"/>
        </w:rPr>
        <w:t>consisting of</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fludarabine 30 mg/m²</w:t>
      </w:r>
      <w:r w:rsidRPr="00FB65D9">
        <w:rPr>
          <w:rStyle w:val="apple-converted-space"/>
          <w:rFonts w:eastAsiaTheme="majorEastAsia"/>
          <w:color w:val="000000"/>
          <w:lang w:val="en-US"/>
        </w:rPr>
        <w:t> </w:t>
      </w:r>
      <w:r w:rsidRPr="00FB65D9">
        <w:rPr>
          <w:color w:val="000000"/>
          <w:lang w:val="en-US"/>
        </w:rPr>
        <w:t>administered intravenously (</w:t>
      </w:r>
      <w:proofErr w:type="spellStart"/>
      <w:r w:rsidRPr="00FB65D9">
        <w:rPr>
          <w:color w:val="000000"/>
          <w:lang w:val="en-US"/>
        </w:rPr>
        <w:t>i.v.</w:t>
      </w:r>
      <w:proofErr w:type="spellEnd"/>
      <w:r w:rsidRPr="00FB65D9">
        <w:rPr>
          <w:color w:val="000000"/>
          <w:lang w:val="en-US"/>
        </w:rPr>
        <w:t>) on</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Days −5, −4, and −3</w:t>
      </w:r>
      <w:r w:rsidRPr="00FB65D9">
        <w:rPr>
          <w:color w:val="000000"/>
          <w:lang w:val="en-US"/>
        </w:rPr>
        <w:t>, and</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 xml:space="preserve">cyclophosphamide 300 mg/m² </w:t>
      </w:r>
      <w:proofErr w:type="spellStart"/>
      <w:r w:rsidRPr="00FB65D9">
        <w:rPr>
          <w:rStyle w:val="Strong"/>
          <w:rFonts w:eastAsiaTheme="majorEastAsia"/>
          <w:b w:val="0"/>
          <w:bCs w:val="0"/>
          <w:color w:val="000000"/>
          <w:lang w:val="en-US"/>
        </w:rPr>
        <w:t>i.v.</w:t>
      </w:r>
      <w:proofErr w:type="spellEnd"/>
      <w:r w:rsidRPr="00FB65D9">
        <w:rPr>
          <w:rStyle w:val="apple-converted-space"/>
          <w:rFonts w:eastAsiaTheme="majorEastAsia"/>
          <w:color w:val="000000"/>
          <w:lang w:val="en-US"/>
        </w:rPr>
        <w:t> </w:t>
      </w:r>
      <w:r w:rsidRPr="00FB65D9">
        <w:rPr>
          <w:color w:val="000000"/>
          <w:lang w:val="en-US"/>
        </w:rPr>
        <w:t>on the same days, prior to CD19 CAR T-cell infusion. On</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Day 0</w:t>
      </w:r>
      <w:r w:rsidRPr="00FB65D9">
        <w:rPr>
          <w:color w:val="000000"/>
          <w:lang w:val="en-US"/>
        </w:rPr>
        <w:t>, the patient received the</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autologous fresh CD19 CAR T cells</w:t>
      </w:r>
      <w:r w:rsidRPr="00FB65D9">
        <w:rPr>
          <w:rStyle w:val="apple-converted-space"/>
          <w:rFonts w:eastAsiaTheme="majorEastAsia"/>
          <w:color w:val="000000"/>
          <w:lang w:val="en-US"/>
        </w:rPr>
        <w:t> </w:t>
      </w:r>
      <w:r w:rsidRPr="00FB65D9">
        <w:rPr>
          <w:color w:val="000000"/>
          <w:lang w:val="en-US"/>
        </w:rPr>
        <w:t>at a target dose of</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1 × 10⁶ CAR-positive T cells per kilogram of body weight</w:t>
      </w:r>
      <w:r w:rsidRPr="00FB65D9">
        <w:rPr>
          <w:color w:val="000000"/>
          <w:lang w:val="en-US"/>
        </w:rPr>
        <w:t>. The product was administered as a</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 xml:space="preserve">short intravenous infusion </w:t>
      </w:r>
      <w:r w:rsidRPr="00FB65D9">
        <w:rPr>
          <w:color w:val="000000"/>
          <w:lang w:val="en-US"/>
        </w:rPr>
        <w:t>following</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premedication with antihistamines and acetaminophen</w:t>
      </w:r>
      <w:r w:rsidRPr="00FB65D9">
        <w:rPr>
          <w:rStyle w:val="apple-converted-space"/>
          <w:rFonts w:eastAsiaTheme="majorEastAsia"/>
          <w:color w:val="000000"/>
          <w:lang w:val="en-US"/>
        </w:rPr>
        <w:t> </w:t>
      </w:r>
      <w:r w:rsidRPr="00FB65D9">
        <w:rPr>
          <w:color w:val="000000"/>
          <w:lang w:val="en-US"/>
        </w:rPr>
        <w:t>to minimize the risk of infusion-related reactions. Post-infusion, the patient received</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 xml:space="preserve">oral seizure prophylaxis with levetiracetam for </w:t>
      </w:r>
      <w:proofErr w:type="gramStart"/>
      <w:r w:rsidRPr="00FB65D9">
        <w:rPr>
          <w:rStyle w:val="Strong"/>
          <w:rFonts w:eastAsiaTheme="majorEastAsia"/>
          <w:b w:val="0"/>
          <w:bCs w:val="0"/>
          <w:color w:val="000000"/>
          <w:lang w:val="en-US"/>
        </w:rPr>
        <w:t>one month</w:t>
      </w:r>
      <w:proofErr w:type="gramEnd"/>
      <w:r w:rsidRPr="00FB65D9">
        <w:rPr>
          <w:rStyle w:val="Strong"/>
          <w:rFonts w:eastAsiaTheme="majorEastAsia"/>
          <w:b w:val="0"/>
          <w:bCs w:val="0"/>
          <w:color w:val="000000"/>
          <w:lang w:val="en-US"/>
        </w:rPr>
        <w:t>, antiviral prophylaxis with acyclovir</w:t>
      </w:r>
      <w:r w:rsidRPr="00FB65D9">
        <w:rPr>
          <w:rStyle w:val="apple-converted-space"/>
          <w:rFonts w:eastAsiaTheme="majorEastAsia"/>
          <w:color w:val="000000"/>
          <w:lang w:val="en-US"/>
        </w:rPr>
        <w:t> </w:t>
      </w:r>
      <w:r w:rsidRPr="00FB65D9">
        <w:rPr>
          <w:color w:val="000000"/>
          <w:lang w:val="en-US"/>
        </w:rPr>
        <w:t>for two months and</w:t>
      </w:r>
      <w:r w:rsidRPr="00FB65D9">
        <w:rPr>
          <w:rStyle w:val="apple-converted-space"/>
          <w:rFonts w:eastAsiaTheme="majorEastAsia"/>
          <w:color w:val="000000"/>
          <w:lang w:val="en-US"/>
        </w:rPr>
        <w:t> </w:t>
      </w:r>
      <w:r w:rsidRPr="00FB65D9">
        <w:rPr>
          <w:rStyle w:val="Strong"/>
          <w:rFonts w:eastAsiaTheme="majorEastAsia"/>
          <w:b w:val="0"/>
          <w:bCs w:val="0"/>
          <w:color w:val="000000"/>
          <w:lang w:val="en-US"/>
        </w:rPr>
        <w:t>antimicrobial prophylaxis with cotrimoxazole</w:t>
      </w:r>
      <w:r w:rsidRPr="00FB65D9">
        <w:rPr>
          <w:rStyle w:val="apple-converted-space"/>
          <w:rFonts w:eastAsiaTheme="majorEastAsia"/>
          <w:color w:val="000000"/>
          <w:lang w:val="en-US"/>
        </w:rPr>
        <w:t> </w:t>
      </w:r>
      <w:r w:rsidRPr="00FB65D9">
        <w:rPr>
          <w:color w:val="000000"/>
          <w:lang w:val="en-US"/>
        </w:rPr>
        <w:t>for six months following CAR T-cell therapy.</w:t>
      </w:r>
    </w:p>
    <w:p w14:paraId="7BEF0466" w14:textId="77777777" w:rsidR="00FB65D9" w:rsidRPr="00FB65D9" w:rsidRDefault="00FB65D9" w:rsidP="00FB65D9">
      <w:pPr>
        <w:spacing w:before="100" w:beforeAutospacing="1" w:after="100" w:afterAutospacing="1" w:line="480" w:lineRule="auto"/>
        <w:outlineLvl w:val="2"/>
        <w:rPr>
          <w:rFonts w:ascii="Times New Roman" w:eastAsia="Times New Roman" w:hAnsi="Times New Roman" w:cs="Times New Roman"/>
          <w:b/>
          <w:bCs/>
          <w:color w:val="000000"/>
          <w:kern w:val="0"/>
          <w:lang w:val="en-US" w:eastAsia="en-GB"/>
          <w14:ligatures w14:val="none"/>
        </w:rPr>
      </w:pPr>
      <w:r w:rsidRPr="00FB65D9">
        <w:rPr>
          <w:rFonts w:ascii="Times New Roman" w:eastAsia="Times New Roman" w:hAnsi="Times New Roman" w:cs="Times New Roman"/>
          <w:b/>
          <w:bCs/>
          <w:color w:val="000000"/>
          <w:kern w:val="0"/>
          <w:lang w:val="en-US" w:eastAsia="en-GB"/>
          <w14:ligatures w14:val="none"/>
        </w:rPr>
        <w:t>Adverse Event Assessments</w:t>
      </w:r>
    </w:p>
    <w:p w14:paraId="1B88B637" w14:textId="77777777" w:rsidR="00FB65D9" w:rsidRPr="00FB65D9" w:rsidRDefault="00FB65D9" w:rsidP="00FB65D9">
      <w:p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Fonts w:ascii="Times New Roman" w:eastAsia="Times New Roman" w:hAnsi="Times New Roman" w:cs="Times New Roman"/>
          <w:color w:val="000000"/>
          <w:kern w:val="0"/>
          <w:lang w:val="en-US" w:eastAsia="en-GB"/>
          <w14:ligatures w14:val="none"/>
        </w:rPr>
        <w:t>Physical examinations, including vital signs, were performed daily through Day 14 following CAR T-cell infusion during the inpatient period. Subsequent assessments were conducted at Weeks 4, 8, and 12, and then every three months thereafter. Concomitant medications were documented at each visit, and safety laboratory tests as described in the screening procedure were repeated.</w:t>
      </w:r>
    </w:p>
    <w:p w14:paraId="66C32AE1" w14:textId="77777777" w:rsidR="00FB65D9" w:rsidRPr="00FB65D9" w:rsidRDefault="00FB65D9" w:rsidP="00FB65D9">
      <w:p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Fonts w:ascii="Times New Roman" w:eastAsia="Times New Roman" w:hAnsi="Times New Roman" w:cs="Times New Roman"/>
          <w:color w:val="000000"/>
          <w:kern w:val="0"/>
          <w:lang w:val="en-US" w:eastAsia="en-GB"/>
          <w14:ligatures w14:val="none"/>
        </w:rPr>
        <w:t xml:space="preserve">Patients were monitored daily for the first 14 days for signs of cytokine release syndrome (CRS) and immune effector cell-associated neurotoxicity syndrome (ICANS), using the CARTOX Working Group consensus grading scales. To evaluate potential hematological toxicity, complete blood counts were measured daily for the first 14 days, then weekly until Month 1, monthly until Month 3, and subsequently every 3–6 months. Immune effector cell-associated </w:t>
      </w:r>
      <w:proofErr w:type="spellStart"/>
      <w:r w:rsidRPr="00FB65D9">
        <w:rPr>
          <w:rFonts w:ascii="Times New Roman" w:eastAsia="Times New Roman" w:hAnsi="Times New Roman" w:cs="Times New Roman"/>
          <w:color w:val="000000"/>
          <w:kern w:val="0"/>
          <w:lang w:val="en-US" w:eastAsia="en-GB"/>
          <w14:ligatures w14:val="none"/>
        </w:rPr>
        <w:t>hematotoxicity</w:t>
      </w:r>
      <w:proofErr w:type="spellEnd"/>
      <w:r w:rsidRPr="00FB65D9">
        <w:rPr>
          <w:rFonts w:ascii="Times New Roman" w:eastAsia="Times New Roman" w:hAnsi="Times New Roman" w:cs="Times New Roman"/>
          <w:color w:val="000000"/>
          <w:kern w:val="0"/>
          <w:lang w:val="en-US" w:eastAsia="en-GB"/>
          <w14:ligatures w14:val="none"/>
        </w:rPr>
        <w:t xml:space="preserve"> was assessed according to the EHA/EBMT consensus grading </w:t>
      </w:r>
      <w:r w:rsidRPr="00FB65D9">
        <w:rPr>
          <w:rFonts w:ascii="Times New Roman" w:eastAsia="Times New Roman" w:hAnsi="Times New Roman" w:cs="Times New Roman"/>
          <w:color w:val="000000"/>
          <w:kern w:val="0"/>
          <w:lang w:val="en-US" w:eastAsia="en-GB"/>
          <w14:ligatures w14:val="none"/>
        </w:rPr>
        <w:lastRenderedPageBreak/>
        <w:t>criteria. All other adverse events (AEs) were graded according to NCI Common Terminology Criteria for Adverse Events (CTCAE) version 5.0. All infections occurring after CAR T-cell infusion were documented and reported.</w:t>
      </w:r>
    </w:p>
    <w:p w14:paraId="6850DDD7" w14:textId="77777777" w:rsidR="00FB65D9" w:rsidRPr="00FB65D9" w:rsidRDefault="00FB65D9" w:rsidP="00FB65D9">
      <w:pPr>
        <w:spacing w:before="100" w:beforeAutospacing="1" w:after="100" w:afterAutospacing="1" w:line="480" w:lineRule="auto"/>
        <w:outlineLvl w:val="2"/>
        <w:rPr>
          <w:rFonts w:ascii="Times New Roman" w:eastAsia="Times New Roman" w:hAnsi="Times New Roman" w:cs="Times New Roman"/>
          <w:b/>
          <w:bCs/>
          <w:color w:val="000000"/>
          <w:kern w:val="0"/>
          <w:lang w:val="en-US" w:eastAsia="en-GB"/>
          <w14:ligatures w14:val="none"/>
        </w:rPr>
      </w:pPr>
      <w:r w:rsidRPr="00FB65D9">
        <w:rPr>
          <w:rFonts w:ascii="Times New Roman" w:eastAsia="Times New Roman" w:hAnsi="Times New Roman" w:cs="Times New Roman"/>
          <w:b/>
          <w:bCs/>
          <w:color w:val="000000"/>
          <w:kern w:val="0"/>
          <w:lang w:val="en-US" w:eastAsia="en-GB"/>
          <w14:ligatures w14:val="none"/>
        </w:rPr>
        <w:t>Monitoring of CAR T Cells and Leukocyte Subsets</w:t>
      </w:r>
    </w:p>
    <w:p w14:paraId="015B74B9" w14:textId="77777777" w:rsidR="00FB65D9" w:rsidRPr="00FB65D9" w:rsidRDefault="00FB65D9" w:rsidP="00FB65D9">
      <w:pPr>
        <w:spacing w:before="100" w:beforeAutospacing="1" w:after="100" w:afterAutospacing="1" w:line="480" w:lineRule="auto"/>
        <w:rPr>
          <w:rFonts w:ascii="Times New Roman" w:eastAsia="Times New Roman" w:hAnsi="Times New Roman" w:cs="Times New Roman"/>
          <w:color w:val="000000"/>
          <w:kern w:val="0"/>
          <w:lang w:val="en-US" w:eastAsia="en-GB"/>
          <w14:ligatures w14:val="none"/>
        </w:rPr>
      </w:pPr>
      <w:r w:rsidRPr="00FB65D9">
        <w:rPr>
          <w:rStyle w:val="Strong"/>
          <w:rFonts w:ascii="Times New Roman" w:hAnsi="Times New Roman" w:cs="Times New Roman"/>
          <w:b w:val="0"/>
          <w:bCs w:val="0"/>
          <w:color w:val="000000"/>
          <w:lang w:val="en-US"/>
        </w:rPr>
        <w:t>Flow cytometry</w:t>
      </w:r>
      <w:r w:rsidRPr="00FB65D9">
        <w:rPr>
          <w:rStyle w:val="apple-converted-space"/>
          <w:rFonts w:ascii="Times New Roman" w:hAnsi="Times New Roman" w:cs="Times New Roman"/>
          <w:color w:val="000000"/>
          <w:lang w:val="en-US"/>
        </w:rPr>
        <w:t> </w:t>
      </w:r>
      <w:r w:rsidRPr="00FB65D9">
        <w:rPr>
          <w:rFonts w:ascii="Times New Roman" w:hAnsi="Times New Roman" w:cs="Times New Roman"/>
          <w:color w:val="000000"/>
          <w:lang w:val="en-US"/>
        </w:rPr>
        <w:t>was used to assess</w:t>
      </w:r>
      <w:r w:rsidRPr="00FB65D9">
        <w:rPr>
          <w:rStyle w:val="apple-converted-space"/>
          <w:rFonts w:ascii="Times New Roman" w:hAnsi="Times New Roman" w:cs="Times New Roman"/>
          <w:color w:val="000000"/>
          <w:lang w:val="en-US"/>
        </w:rPr>
        <w:t> </w:t>
      </w:r>
      <w:r w:rsidRPr="00FB65D9">
        <w:rPr>
          <w:rStyle w:val="Strong"/>
          <w:rFonts w:ascii="Times New Roman" w:hAnsi="Times New Roman" w:cs="Times New Roman"/>
          <w:b w:val="0"/>
          <w:bCs w:val="0"/>
          <w:color w:val="000000"/>
          <w:lang w:val="en-US"/>
        </w:rPr>
        <w:t>leukocyte populations</w:t>
      </w:r>
      <w:r w:rsidRPr="00FB65D9">
        <w:rPr>
          <w:rFonts w:ascii="Times New Roman" w:hAnsi="Times New Roman" w:cs="Times New Roman"/>
          <w:color w:val="000000"/>
          <w:lang w:val="en-US"/>
        </w:rPr>
        <w:t>, while</w:t>
      </w:r>
      <w:r w:rsidRPr="00FB65D9">
        <w:rPr>
          <w:rStyle w:val="apple-converted-space"/>
          <w:rFonts w:ascii="Times New Roman" w:hAnsi="Times New Roman" w:cs="Times New Roman"/>
          <w:color w:val="000000"/>
          <w:lang w:val="en-US"/>
        </w:rPr>
        <w:t> </w:t>
      </w:r>
      <w:r w:rsidRPr="00FB65D9">
        <w:rPr>
          <w:rStyle w:val="Strong"/>
          <w:rFonts w:ascii="Times New Roman" w:hAnsi="Times New Roman" w:cs="Times New Roman"/>
          <w:b w:val="0"/>
          <w:bCs w:val="0"/>
          <w:color w:val="000000"/>
          <w:lang w:val="en-US"/>
        </w:rPr>
        <w:t>CAR T-cell expansion</w:t>
      </w:r>
      <w:r w:rsidRPr="00FB65D9">
        <w:rPr>
          <w:rStyle w:val="apple-converted-space"/>
          <w:rFonts w:ascii="Times New Roman" w:hAnsi="Times New Roman" w:cs="Times New Roman"/>
          <w:color w:val="000000"/>
          <w:lang w:val="en-US"/>
        </w:rPr>
        <w:t> </w:t>
      </w:r>
      <w:r w:rsidRPr="00FB65D9">
        <w:rPr>
          <w:rFonts w:ascii="Times New Roman" w:hAnsi="Times New Roman" w:cs="Times New Roman"/>
          <w:color w:val="000000"/>
          <w:lang w:val="en-US"/>
        </w:rPr>
        <w:t>was quantified by both</w:t>
      </w:r>
      <w:r w:rsidRPr="00FB65D9">
        <w:rPr>
          <w:rStyle w:val="apple-converted-space"/>
          <w:rFonts w:ascii="Times New Roman" w:hAnsi="Times New Roman" w:cs="Times New Roman"/>
          <w:color w:val="000000"/>
          <w:lang w:val="en-US"/>
        </w:rPr>
        <w:t> </w:t>
      </w:r>
      <w:r w:rsidRPr="00FB65D9">
        <w:rPr>
          <w:rStyle w:val="Strong"/>
          <w:rFonts w:ascii="Times New Roman" w:hAnsi="Times New Roman" w:cs="Times New Roman"/>
          <w:b w:val="0"/>
          <w:bCs w:val="0"/>
          <w:color w:val="000000"/>
          <w:lang w:val="en-US"/>
        </w:rPr>
        <w:t>flow cytometry</w:t>
      </w:r>
      <w:r w:rsidRPr="00FB65D9">
        <w:rPr>
          <w:rStyle w:val="apple-converted-space"/>
          <w:rFonts w:ascii="Times New Roman" w:hAnsi="Times New Roman" w:cs="Times New Roman"/>
          <w:color w:val="000000"/>
          <w:lang w:val="en-US"/>
        </w:rPr>
        <w:t> </w:t>
      </w:r>
      <w:r w:rsidRPr="00FB65D9">
        <w:rPr>
          <w:rFonts w:ascii="Times New Roman" w:hAnsi="Times New Roman" w:cs="Times New Roman"/>
          <w:color w:val="000000"/>
          <w:lang w:val="en-US"/>
        </w:rPr>
        <w:t>and</w:t>
      </w:r>
      <w:r w:rsidRPr="00FB65D9">
        <w:rPr>
          <w:rStyle w:val="apple-converted-space"/>
          <w:rFonts w:ascii="Times New Roman" w:hAnsi="Times New Roman" w:cs="Times New Roman"/>
          <w:color w:val="000000"/>
          <w:lang w:val="en-US"/>
        </w:rPr>
        <w:t> </w:t>
      </w:r>
      <w:r w:rsidRPr="00FB65D9">
        <w:rPr>
          <w:rStyle w:val="Strong"/>
          <w:rFonts w:ascii="Times New Roman" w:hAnsi="Times New Roman" w:cs="Times New Roman"/>
          <w:b w:val="0"/>
          <w:bCs w:val="0"/>
          <w:color w:val="000000"/>
          <w:lang w:val="en-US"/>
        </w:rPr>
        <w:t>quantitative Real-time PCR</w:t>
      </w:r>
      <w:r w:rsidRPr="00FB65D9">
        <w:rPr>
          <w:rFonts w:ascii="Times New Roman" w:hAnsi="Times New Roman" w:cs="Times New Roman"/>
          <w:color w:val="000000"/>
          <w:lang w:val="en-US"/>
        </w:rPr>
        <w:t>. Assessments were performed at the time of CD19 CAR T-cell infusion (Day 0),</w:t>
      </w:r>
      <w:r w:rsidRPr="00FB65D9">
        <w:rPr>
          <w:rStyle w:val="apple-converted-space"/>
          <w:rFonts w:ascii="Times New Roman" w:hAnsi="Times New Roman" w:cs="Times New Roman"/>
          <w:color w:val="000000"/>
          <w:lang w:val="en-US"/>
        </w:rPr>
        <w:t> </w:t>
      </w:r>
      <w:r w:rsidRPr="00FB65D9">
        <w:rPr>
          <w:rStyle w:val="Strong"/>
          <w:rFonts w:ascii="Times New Roman" w:hAnsi="Times New Roman" w:cs="Times New Roman"/>
          <w:b w:val="0"/>
          <w:bCs w:val="0"/>
          <w:color w:val="000000"/>
          <w:lang w:val="en-US"/>
        </w:rPr>
        <w:t>weekly until Month 1</w:t>
      </w:r>
      <w:r w:rsidRPr="00FB65D9">
        <w:rPr>
          <w:rFonts w:ascii="Times New Roman" w:hAnsi="Times New Roman" w:cs="Times New Roman"/>
          <w:color w:val="000000"/>
          <w:lang w:val="en-US"/>
        </w:rPr>
        <w:t>,</w:t>
      </w:r>
      <w:r w:rsidRPr="00FB65D9">
        <w:rPr>
          <w:rStyle w:val="apple-converted-space"/>
          <w:rFonts w:ascii="Times New Roman" w:hAnsi="Times New Roman" w:cs="Times New Roman"/>
          <w:color w:val="000000"/>
          <w:lang w:val="en-US"/>
        </w:rPr>
        <w:t> </w:t>
      </w:r>
      <w:r w:rsidRPr="00FB65D9">
        <w:rPr>
          <w:rStyle w:val="Strong"/>
          <w:rFonts w:ascii="Times New Roman" w:hAnsi="Times New Roman" w:cs="Times New Roman"/>
          <w:b w:val="0"/>
          <w:bCs w:val="0"/>
          <w:color w:val="000000"/>
          <w:lang w:val="en-US"/>
        </w:rPr>
        <w:t>monthly until Month 3</w:t>
      </w:r>
      <w:r w:rsidRPr="00FB65D9">
        <w:rPr>
          <w:rFonts w:ascii="Times New Roman" w:hAnsi="Times New Roman" w:cs="Times New Roman"/>
          <w:color w:val="000000"/>
          <w:lang w:val="en-US"/>
        </w:rPr>
        <w:t>, and thereafter</w:t>
      </w:r>
      <w:r w:rsidRPr="00FB65D9">
        <w:rPr>
          <w:rStyle w:val="apple-converted-space"/>
          <w:rFonts w:ascii="Times New Roman" w:hAnsi="Times New Roman" w:cs="Times New Roman"/>
          <w:color w:val="000000"/>
          <w:lang w:val="en-US"/>
        </w:rPr>
        <w:t> </w:t>
      </w:r>
      <w:r w:rsidRPr="00FB65D9">
        <w:rPr>
          <w:rStyle w:val="Strong"/>
          <w:rFonts w:ascii="Times New Roman" w:hAnsi="Times New Roman" w:cs="Times New Roman"/>
          <w:b w:val="0"/>
          <w:bCs w:val="0"/>
          <w:color w:val="000000"/>
          <w:lang w:val="en-US"/>
        </w:rPr>
        <w:t>every 3–6 months</w:t>
      </w:r>
      <w:r w:rsidRPr="00FB65D9">
        <w:rPr>
          <w:rFonts w:ascii="Times New Roman" w:hAnsi="Times New Roman" w:cs="Times New Roman"/>
          <w:color w:val="000000"/>
          <w:lang w:val="en-US"/>
        </w:rPr>
        <w:t>.</w:t>
      </w:r>
    </w:p>
    <w:p w14:paraId="2C999B19" w14:textId="77777777" w:rsidR="00FB65D9" w:rsidRPr="00FB65D9" w:rsidRDefault="00FB65D9" w:rsidP="00FB65D9">
      <w:pPr>
        <w:pStyle w:val="p1"/>
        <w:spacing w:line="480" w:lineRule="auto"/>
        <w:rPr>
          <w:sz w:val="24"/>
          <w:szCs w:val="24"/>
          <w:lang w:val="en-US"/>
        </w:rPr>
      </w:pPr>
    </w:p>
    <w:p w14:paraId="1BDFE946" w14:textId="77777777" w:rsidR="00FB65D9" w:rsidRPr="00FB65D9" w:rsidRDefault="00FB65D9" w:rsidP="00FB65D9">
      <w:pPr>
        <w:pStyle w:val="p1"/>
        <w:spacing w:line="480" w:lineRule="auto"/>
        <w:rPr>
          <w:sz w:val="24"/>
          <w:szCs w:val="24"/>
          <w:lang w:val="en-US"/>
        </w:rPr>
      </w:pPr>
    </w:p>
    <w:p w14:paraId="14DC5B42" w14:textId="77777777" w:rsidR="00342F66" w:rsidRPr="00FB65D9" w:rsidRDefault="00342F66" w:rsidP="00FB65D9">
      <w:pPr>
        <w:spacing w:line="480" w:lineRule="auto"/>
      </w:pPr>
    </w:p>
    <w:sectPr w:rsidR="00342F66" w:rsidRPr="00FB65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94F73"/>
    <w:multiLevelType w:val="multilevel"/>
    <w:tmpl w:val="5C302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253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5D9"/>
    <w:rsid w:val="00013933"/>
    <w:rsid w:val="0001455D"/>
    <w:rsid w:val="0001724A"/>
    <w:rsid w:val="00027908"/>
    <w:rsid w:val="0003412C"/>
    <w:rsid w:val="000432DD"/>
    <w:rsid w:val="00052F0F"/>
    <w:rsid w:val="00066415"/>
    <w:rsid w:val="00066845"/>
    <w:rsid w:val="00072596"/>
    <w:rsid w:val="00072D0D"/>
    <w:rsid w:val="0008190A"/>
    <w:rsid w:val="00084C66"/>
    <w:rsid w:val="00085C3B"/>
    <w:rsid w:val="00086D23"/>
    <w:rsid w:val="00091DAD"/>
    <w:rsid w:val="0009316A"/>
    <w:rsid w:val="00096A25"/>
    <w:rsid w:val="000A028B"/>
    <w:rsid w:val="000B32DD"/>
    <w:rsid w:val="000B5267"/>
    <w:rsid w:val="000B7D57"/>
    <w:rsid w:val="000C2B24"/>
    <w:rsid w:val="000C4875"/>
    <w:rsid w:val="000D526B"/>
    <w:rsid w:val="000E032B"/>
    <w:rsid w:val="000E5139"/>
    <w:rsid w:val="000E6D2A"/>
    <w:rsid w:val="000E7F6E"/>
    <w:rsid w:val="000F3A73"/>
    <w:rsid w:val="000F4A46"/>
    <w:rsid w:val="00107948"/>
    <w:rsid w:val="001167A2"/>
    <w:rsid w:val="00122453"/>
    <w:rsid w:val="001224E6"/>
    <w:rsid w:val="00127B62"/>
    <w:rsid w:val="001310E0"/>
    <w:rsid w:val="00141B17"/>
    <w:rsid w:val="00142BBE"/>
    <w:rsid w:val="00144C72"/>
    <w:rsid w:val="00152A81"/>
    <w:rsid w:val="00167E8C"/>
    <w:rsid w:val="00171C08"/>
    <w:rsid w:val="00171D2A"/>
    <w:rsid w:val="00197D46"/>
    <w:rsid w:val="001A6F27"/>
    <w:rsid w:val="001B2145"/>
    <w:rsid w:val="001C0FE4"/>
    <w:rsid w:val="001C5152"/>
    <w:rsid w:val="001C7462"/>
    <w:rsid w:val="001E7EF2"/>
    <w:rsid w:val="001F0679"/>
    <w:rsid w:val="001F5DAE"/>
    <w:rsid w:val="001F71A1"/>
    <w:rsid w:val="00200C17"/>
    <w:rsid w:val="0021595B"/>
    <w:rsid w:val="00225E9C"/>
    <w:rsid w:val="00232487"/>
    <w:rsid w:val="00233B37"/>
    <w:rsid w:val="002340D4"/>
    <w:rsid w:val="00242C58"/>
    <w:rsid w:val="00245BA4"/>
    <w:rsid w:val="00246ED5"/>
    <w:rsid w:val="00251A55"/>
    <w:rsid w:val="002617C5"/>
    <w:rsid w:val="002662A0"/>
    <w:rsid w:val="002662D7"/>
    <w:rsid w:val="00272831"/>
    <w:rsid w:val="00276ADF"/>
    <w:rsid w:val="0027780C"/>
    <w:rsid w:val="00285C54"/>
    <w:rsid w:val="002905CF"/>
    <w:rsid w:val="00292FE2"/>
    <w:rsid w:val="002940D2"/>
    <w:rsid w:val="002A2861"/>
    <w:rsid w:val="002A3BF7"/>
    <w:rsid w:val="002B0653"/>
    <w:rsid w:val="002B065E"/>
    <w:rsid w:val="002B3933"/>
    <w:rsid w:val="002B5C50"/>
    <w:rsid w:val="002B6EF2"/>
    <w:rsid w:val="002C17F5"/>
    <w:rsid w:val="002D1BD4"/>
    <w:rsid w:val="002D6419"/>
    <w:rsid w:val="002E2236"/>
    <w:rsid w:val="002F64DD"/>
    <w:rsid w:val="002F76C2"/>
    <w:rsid w:val="00315761"/>
    <w:rsid w:val="00327E65"/>
    <w:rsid w:val="0033223C"/>
    <w:rsid w:val="0033318D"/>
    <w:rsid w:val="0033401A"/>
    <w:rsid w:val="0034289A"/>
    <w:rsid w:val="00342F66"/>
    <w:rsid w:val="003469CE"/>
    <w:rsid w:val="00347FD1"/>
    <w:rsid w:val="00352C5B"/>
    <w:rsid w:val="00353BAA"/>
    <w:rsid w:val="00365195"/>
    <w:rsid w:val="003677E5"/>
    <w:rsid w:val="00375711"/>
    <w:rsid w:val="0038061F"/>
    <w:rsid w:val="00381DDF"/>
    <w:rsid w:val="003840CE"/>
    <w:rsid w:val="003908A3"/>
    <w:rsid w:val="00391E45"/>
    <w:rsid w:val="003A4751"/>
    <w:rsid w:val="003A6323"/>
    <w:rsid w:val="003A7FA6"/>
    <w:rsid w:val="003B260F"/>
    <w:rsid w:val="003B644B"/>
    <w:rsid w:val="003C42A5"/>
    <w:rsid w:val="003D4887"/>
    <w:rsid w:val="003E04BD"/>
    <w:rsid w:val="003E0942"/>
    <w:rsid w:val="003E421F"/>
    <w:rsid w:val="003E45FE"/>
    <w:rsid w:val="003E7FD6"/>
    <w:rsid w:val="003F1EC1"/>
    <w:rsid w:val="003F4D3D"/>
    <w:rsid w:val="003F758E"/>
    <w:rsid w:val="00400B4A"/>
    <w:rsid w:val="004124FD"/>
    <w:rsid w:val="00414323"/>
    <w:rsid w:val="00417E8F"/>
    <w:rsid w:val="00420677"/>
    <w:rsid w:val="00420981"/>
    <w:rsid w:val="00423D6E"/>
    <w:rsid w:val="00424240"/>
    <w:rsid w:val="00424A4C"/>
    <w:rsid w:val="004334F4"/>
    <w:rsid w:val="0044043A"/>
    <w:rsid w:val="00443864"/>
    <w:rsid w:val="00443FA0"/>
    <w:rsid w:val="0044682D"/>
    <w:rsid w:val="00447859"/>
    <w:rsid w:val="0045065A"/>
    <w:rsid w:val="00475895"/>
    <w:rsid w:val="00476212"/>
    <w:rsid w:val="0047678E"/>
    <w:rsid w:val="00476795"/>
    <w:rsid w:val="00480958"/>
    <w:rsid w:val="00483C96"/>
    <w:rsid w:val="004A2C54"/>
    <w:rsid w:val="004B1D92"/>
    <w:rsid w:val="004B1FD1"/>
    <w:rsid w:val="004B558E"/>
    <w:rsid w:val="004C010D"/>
    <w:rsid w:val="004C40F5"/>
    <w:rsid w:val="004C4E88"/>
    <w:rsid w:val="004D2040"/>
    <w:rsid w:val="004D21A7"/>
    <w:rsid w:val="004D3AA9"/>
    <w:rsid w:val="004D3E2F"/>
    <w:rsid w:val="004E2992"/>
    <w:rsid w:val="004E2A05"/>
    <w:rsid w:val="004E5051"/>
    <w:rsid w:val="004E7EE9"/>
    <w:rsid w:val="004F2941"/>
    <w:rsid w:val="004F3633"/>
    <w:rsid w:val="0050074D"/>
    <w:rsid w:val="00500CD5"/>
    <w:rsid w:val="0050131E"/>
    <w:rsid w:val="00512780"/>
    <w:rsid w:val="00512C0E"/>
    <w:rsid w:val="00520B3A"/>
    <w:rsid w:val="00523F5D"/>
    <w:rsid w:val="005276AF"/>
    <w:rsid w:val="0053160E"/>
    <w:rsid w:val="00532A0B"/>
    <w:rsid w:val="0053640A"/>
    <w:rsid w:val="00544B43"/>
    <w:rsid w:val="00545716"/>
    <w:rsid w:val="005511D4"/>
    <w:rsid w:val="005658FE"/>
    <w:rsid w:val="00566D90"/>
    <w:rsid w:val="00570731"/>
    <w:rsid w:val="00574FFC"/>
    <w:rsid w:val="0058271A"/>
    <w:rsid w:val="00585ABF"/>
    <w:rsid w:val="00586609"/>
    <w:rsid w:val="00595243"/>
    <w:rsid w:val="00595AA3"/>
    <w:rsid w:val="005961F8"/>
    <w:rsid w:val="005A391C"/>
    <w:rsid w:val="005A4F8F"/>
    <w:rsid w:val="005A6B5B"/>
    <w:rsid w:val="005B0CE9"/>
    <w:rsid w:val="005B3AB2"/>
    <w:rsid w:val="005B652D"/>
    <w:rsid w:val="005C151F"/>
    <w:rsid w:val="005C1B75"/>
    <w:rsid w:val="005E2A8B"/>
    <w:rsid w:val="005E75B2"/>
    <w:rsid w:val="005F0940"/>
    <w:rsid w:val="005F1D83"/>
    <w:rsid w:val="00604CA7"/>
    <w:rsid w:val="00606EA6"/>
    <w:rsid w:val="00607D28"/>
    <w:rsid w:val="00615B06"/>
    <w:rsid w:val="00631A0B"/>
    <w:rsid w:val="00633C51"/>
    <w:rsid w:val="006357D3"/>
    <w:rsid w:val="00644C97"/>
    <w:rsid w:val="00646AA5"/>
    <w:rsid w:val="006512B4"/>
    <w:rsid w:val="00660455"/>
    <w:rsid w:val="00672AC1"/>
    <w:rsid w:val="006832BB"/>
    <w:rsid w:val="00683BBF"/>
    <w:rsid w:val="006840D3"/>
    <w:rsid w:val="006A0D74"/>
    <w:rsid w:val="006A6B37"/>
    <w:rsid w:val="006C5DD8"/>
    <w:rsid w:val="006D09EC"/>
    <w:rsid w:val="006D48A8"/>
    <w:rsid w:val="006D69AC"/>
    <w:rsid w:val="00703192"/>
    <w:rsid w:val="0070725C"/>
    <w:rsid w:val="00710B55"/>
    <w:rsid w:val="00712783"/>
    <w:rsid w:val="00713391"/>
    <w:rsid w:val="007134E8"/>
    <w:rsid w:val="0071368D"/>
    <w:rsid w:val="00717810"/>
    <w:rsid w:val="00717DC0"/>
    <w:rsid w:val="00720C63"/>
    <w:rsid w:val="00726BDF"/>
    <w:rsid w:val="007276C4"/>
    <w:rsid w:val="00735361"/>
    <w:rsid w:val="00735B65"/>
    <w:rsid w:val="00745554"/>
    <w:rsid w:val="00754967"/>
    <w:rsid w:val="00761E31"/>
    <w:rsid w:val="0076549D"/>
    <w:rsid w:val="00787845"/>
    <w:rsid w:val="007941F6"/>
    <w:rsid w:val="007A3503"/>
    <w:rsid w:val="007B08F2"/>
    <w:rsid w:val="007B16DB"/>
    <w:rsid w:val="007D21A3"/>
    <w:rsid w:val="007E688B"/>
    <w:rsid w:val="007E693C"/>
    <w:rsid w:val="007F1259"/>
    <w:rsid w:val="007F232D"/>
    <w:rsid w:val="007F5DBE"/>
    <w:rsid w:val="007F6594"/>
    <w:rsid w:val="008009A8"/>
    <w:rsid w:val="00802E2C"/>
    <w:rsid w:val="0081158C"/>
    <w:rsid w:val="00814975"/>
    <w:rsid w:val="00814DB1"/>
    <w:rsid w:val="0081601F"/>
    <w:rsid w:val="008160C2"/>
    <w:rsid w:val="00816EE8"/>
    <w:rsid w:val="008206B2"/>
    <w:rsid w:val="00822530"/>
    <w:rsid w:val="0082338B"/>
    <w:rsid w:val="008233C0"/>
    <w:rsid w:val="0083457B"/>
    <w:rsid w:val="00841638"/>
    <w:rsid w:val="0084259F"/>
    <w:rsid w:val="00843148"/>
    <w:rsid w:val="00850D13"/>
    <w:rsid w:val="008511CE"/>
    <w:rsid w:val="008512E1"/>
    <w:rsid w:val="00853D80"/>
    <w:rsid w:val="008620FA"/>
    <w:rsid w:val="008646A7"/>
    <w:rsid w:val="00867AEC"/>
    <w:rsid w:val="00867BA5"/>
    <w:rsid w:val="00873586"/>
    <w:rsid w:val="008B1750"/>
    <w:rsid w:val="008B20C4"/>
    <w:rsid w:val="008B6434"/>
    <w:rsid w:val="008C119F"/>
    <w:rsid w:val="008C5C9C"/>
    <w:rsid w:val="008D2218"/>
    <w:rsid w:val="008D6141"/>
    <w:rsid w:val="008D6AB7"/>
    <w:rsid w:val="008D7060"/>
    <w:rsid w:val="008E1F86"/>
    <w:rsid w:val="008E2C56"/>
    <w:rsid w:val="008E58EE"/>
    <w:rsid w:val="008E7138"/>
    <w:rsid w:val="008F2F82"/>
    <w:rsid w:val="008F356A"/>
    <w:rsid w:val="00933745"/>
    <w:rsid w:val="0093611B"/>
    <w:rsid w:val="009401F5"/>
    <w:rsid w:val="00940681"/>
    <w:rsid w:val="009452D6"/>
    <w:rsid w:val="00945968"/>
    <w:rsid w:val="009552FF"/>
    <w:rsid w:val="009560F5"/>
    <w:rsid w:val="00962451"/>
    <w:rsid w:val="00964722"/>
    <w:rsid w:val="0096685C"/>
    <w:rsid w:val="009711EA"/>
    <w:rsid w:val="00977034"/>
    <w:rsid w:val="00984949"/>
    <w:rsid w:val="00992643"/>
    <w:rsid w:val="009939A3"/>
    <w:rsid w:val="00996BB1"/>
    <w:rsid w:val="009A35D9"/>
    <w:rsid w:val="009B0ADA"/>
    <w:rsid w:val="009B0DD3"/>
    <w:rsid w:val="009B56EB"/>
    <w:rsid w:val="009B75A5"/>
    <w:rsid w:val="009B7EF8"/>
    <w:rsid w:val="009C51BF"/>
    <w:rsid w:val="009E01C4"/>
    <w:rsid w:val="009E530F"/>
    <w:rsid w:val="009F12F2"/>
    <w:rsid w:val="00A00D4A"/>
    <w:rsid w:val="00A06B58"/>
    <w:rsid w:val="00A105DF"/>
    <w:rsid w:val="00A16AF3"/>
    <w:rsid w:val="00A20A92"/>
    <w:rsid w:val="00A32B4A"/>
    <w:rsid w:val="00A33466"/>
    <w:rsid w:val="00A342BA"/>
    <w:rsid w:val="00A377AE"/>
    <w:rsid w:val="00A46528"/>
    <w:rsid w:val="00A54880"/>
    <w:rsid w:val="00A62079"/>
    <w:rsid w:val="00A623AF"/>
    <w:rsid w:val="00A66546"/>
    <w:rsid w:val="00A73457"/>
    <w:rsid w:val="00A87AE8"/>
    <w:rsid w:val="00A90105"/>
    <w:rsid w:val="00AA1490"/>
    <w:rsid w:val="00AB4A31"/>
    <w:rsid w:val="00AC3B06"/>
    <w:rsid w:val="00AC40AD"/>
    <w:rsid w:val="00AD226D"/>
    <w:rsid w:val="00AE3BF1"/>
    <w:rsid w:val="00AF1804"/>
    <w:rsid w:val="00AF60E6"/>
    <w:rsid w:val="00B01B97"/>
    <w:rsid w:val="00B02BDB"/>
    <w:rsid w:val="00B0320D"/>
    <w:rsid w:val="00B03E58"/>
    <w:rsid w:val="00B112FC"/>
    <w:rsid w:val="00B14C86"/>
    <w:rsid w:val="00B215E4"/>
    <w:rsid w:val="00B221B8"/>
    <w:rsid w:val="00B410AD"/>
    <w:rsid w:val="00B42530"/>
    <w:rsid w:val="00B524FA"/>
    <w:rsid w:val="00B55AC8"/>
    <w:rsid w:val="00B57EB9"/>
    <w:rsid w:val="00B602AD"/>
    <w:rsid w:val="00B6071A"/>
    <w:rsid w:val="00B6265A"/>
    <w:rsid w:val="00B7575C"/>
    <w:rsid w:val="00B762E7"/>
    <w:rsid w:val="00B9268B"/>
    <w:rsid w:val="00B936C1"/>
    <w:rsid w:val="00BA1E1B"/>
    <w:rsid w:val="00BA3CDC"/>
    <w:rsid w:val="00BA45B7"/>
    <w:rsid w:val="00BA5EE5"/>
    <w:rsid w:val="00BA5F86"/>
    <w:rsid w:val="00BB0409"/>
    <w:rsid w:val="00BC28B7"/>
    <w:rsid w:val="00BC56B8"/>
    <w:rsid w:val="00BC5CA8"/>
    <w:rsid w:val="00BC5EED"/>
    <w:rsid w:val="00BD39C7"/>
    <w:rsid w:val="00BD4B83"/>
    <w:rsid w:val="00BD7CF0"/>
    <w:rsid w:val="00BF29AA"/>
    <w:rsid w:val="00BF3E94"/>
    <w:rsid w:val="00BF7366"/>
    <w:rsid w:val="00C05D0A"/>
    <w:rsid w:val="00C170C6"/>
    <w:rsid w:val="00C21C9D"/>
    <w:rsid w:val="00C23CA0"/>
    <w:rsid w:val="00C4304A"/>
    <w:rsid w:val="00C523B5"/>
    <w:rsid w:val="00C60801"/>
    <w:rsid w:val="00C618BF"/>
    <w:rsid w:val="00C7211E"/>
    <w:rsid w:val="00C75666"/>
    <w:rsid w:val="00C80094"/>
    <w:rsid w:val="00C81C79"/>
    <w:rsid w:val="00C92A5B"/>
    <w:rsid w:val="00C95CF9"/>
    <w:rsid w:val="00C95F0A"/>
    <w:rsid w:val="00C96DD4"/>
    <w:rsid w:val="00CA1928"/>
    <w:rsid w:val="00CA66AF"/>
    <w:rsid w:val="00CB731E"/>
    <w:rsid w:val="00CB7A8E"/>
    <w:rsid w:val="00CC0951"/>
    <w:rsid w:val="00CD2536"/>
    <w:rsid w:val="00CE1848"/>
    <w:rsid w:val="00CE1F66"/>
    <w:rsid w:val="00CE32A0"/>
    <w:rsid w:val="00CE4A70"/>
    <w:rsid w:val="00CF3938"/>
    <w:rsid w:val="00D026A6"/>
    <w:rsid w:val="00D04764"/>
    <w:rsid w:val="00D1498B"/>
    <w:rsid w:val="00D2126F"/>
    <w:rsid w:val="00D27406"/>
    <w:rsid w:val="00D27B34"/>
    <w:rsid w:val="00D31B79"/>
    <w:rsid w:val="00D31BC7"/>
    <w:rsid w:val="00D34BC4"/>
    <w:rsid w:val="00D4272C"/>
    <w:rsid w:val="00D4387E"/>
    <w:rsid w:val="00D44DE5"/>
    <w:rsid w:val="00D51033"/>
    <w:rsid w:val="00D51A91"/>
    <w:rsid w:val="00D6752B"/>
    <w:rsid w:val="00D73BD7"/>
    <w:rsid w:val="00D85E29"/>
    <w:rsid w:val="00DA2E89"/>
    <w:rsid w:val="00DB31FE"/>
    <w:rsid w:val="00DC2449"/>
    <w:rsid w:val="00DC32BE"/>
    <w:rsid w:val="00DC3EFD"/>
    <w:rsid w:val="00DC672F"/>
    <w:rsid w:val="00DE0335"/>
    <w:rsid w:val="00DE230B"/>
    <w:rsid w:val="00DE4CB6"/>
    <w:rsid w:val="00DE6AA9"/>
    <w:rsid w:val="00DF71D5"/>
    <w:rsid w:val="00E01A07"/>
    <w:rsid w:val="00E042B0"/>
    <w:rsid w:val="00E053DB"/>
    <w:rsid w:val="00E3153C"/>
    <w:rsid w:val="00E32620"/>
    <w:rsid w:val="00E4378E"/>
    <w:rsid w:val="00E47A0D"/>
    <w:rsid w:val="00E60715"/>
    <w:rsid w:val="00E61401"/>
    <w:rsid w:val="00E62E11"/>
    <w:rsid w:val="00E64F6D"/>
    <w:rsid w:val="00E702FB"/>
    <w:rsid w:val="00E73192"/>
    <w:rsid w:val="00E76E33"/>
    <w:rsid w:val="00E8125A"/>
    <w:rsid w:val="00E8615E"/>
    <w:rsid w:val="00E91164"/>
    <w:rsid w:val="00EA0BF0"/>
    <w:rsid w:val="00EA5FCF"/>
    <w:rsid w:val="00EA65B5"/>
    <w:rsid w:val="00EA698F"/>
    <w:rsid w:val="00EB6648"/>
    <w:rsid w:val="00EB7A90"/>
    <w:rsid w:val="00EC1AAE"/>
    <w:rsid w:val="00EC2035"/>
    <w:rsid w:val="00ED2461"/>
    <w:rsid w:val="00ED2A47"/>
    <w:rsid w:val="00ED61AF"/>
    <w:rsid w:val="00EE4C24"/>
    <w:rsid w:val="00EF016F"/>
    <w:rsid w:val="00EF1DCF"/>
    <w:rsid w:val="00EF24D8"/>
    <w:rsid w:val="00EF33B7"/>
    <w:rsid w:val="00EF4721"/>
    <w:rsid w:val="00EF5BB5"/>
    <w:rsid w:val="00EF6E3A"/>
    <w:rsid w:val="00F01F1C"/>
    <w:rsid w:val="00F02031"/>
    <w:rsid w:val="00F02923"/>
    <w:rsid w:val="00F05FCC"/>
    <w:rsid w:val="00F120D3"/>
    <w:rsid w:val="00F30B00"/>
    <w:rsid w:val="00F317BD"/>
    <w:rsid w:val="00F32BE5"/>
    <w:rsid w:val="00F34CAB"/>
    <w:rsid w:val="00F35B5D"/>
    <w:rsid w:val="00F36187"/>
    <w:rsid w:val="00F45CEE"/>
    <w:rsid w:val="00F46D9D"/>
    <w:rsid w:val="00F50A51"/>
    <w:rsid w:val="00F50A96"/>
    <w:rsid w:val="00F71521"/>
    <w:rsid w:val="00F74911"/>
    <w:rsid w:val="00F81AEE"/>
    <w:rsid w:val="00F87D1F"/>
    <w:rsid w:val="00F90244"/>
    <w:rsid w:val="00F90980"/>
    <w:rsid w:val="00F918E8"/>
    <w:rsid w:val="00FA1807"/>
    <w:rsid w:val="00FA693A"/>
    <w:rsid w:val="00FB5257"/>
    <w:rsid w:val="00FB65D9"/>
    <w:rsid w:val="00FC00ED"/>
    <w:rsid w:val="00FC0D78"/>
    <w:rsid w:val="00FC0FAE"/>
    <w:rsid w:val="00FD382B"/>
    <w:rsid w:val="00FD6974"/>
    <w:rsid w:val="00FD7661"/>
    <w:rsid w:val="00FF1169"/>
    <w:rsid w:val="00FF6A8C"/>
  </w:rsids>
  <m:mathPr>
    <m:mathFont m:val="Cambria Math"/>
    <m:brkBin m:val="before"/>
    <m:brkBinSub m:val="--"/>
    <m:smallFrac m:val="0"/>
    <m:dispDef/>
    <m:lMargin m:val="0"/>
    <m:rMargin m:val="0"/>
    <m:defJc m:val="centerGroup"/>
    <m:wrapIndent m:val="1440"/>
    <m:intLim m:val="subSup"/>
    <m:naryLim m:val="undOvr"/>
  </m:mathPr>
  <w:themeFontLang w:val="en-LT"/>
  <w:clrSchemeMapping w:bg1="light1" w:t1="dark1" w:bg2="light2" w:t2="dark2" w:accent1="accent1" w:accent2="accent2" w:accent3="accent3" w:accent4="accent4" w:accent5="accent5" w:accent6="accent6" w:hyperlink="hyperlink" w:followedHyperlink="followedHyperlink"/>
  <w:decimalSymbol w:val=","/>
  <w:listSeparator w:val=","/>
  <w14:docId w14:val="03F02E81"/>
  <w15:chartTrackingRefBased/>
  <w15:docId w15:val="{8634C2AC-F88F-1C4D-9050-6B276B50D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L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5D9"/>
  </w:style>
  <w:style w:type="paragraph" w:styleId="Heading1">
    <w:name w:val="heading 1"/>
    <w:basedOn w:val="Normal"/>
    <w:next w:val="Normal"/>
    <w:link w:val="Heading1Char"/>
    <w:uiPriority w:val="9"/>
    <w:qFormat/>
    <w:rsid w:val="00FB65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65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65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65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65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65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65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65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65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5D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B65D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B65D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B65D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B65D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B65D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B65D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B65D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B65D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B65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65D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B65D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65D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B65D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65D9"/>
    <w:rPr>
      <w:i/>
      <w:iCs/>
      <w:color w:val="404040" w:themeColor="text1" w:themeTint="BF"/>
      <w:lang w:val="en-US"/>
    </w:rPr>
  </w:style>
  <w:style w:type="paragraph" w:styleId="ListParagraph">
    <w:name w:val="List Paragraph"/>
    <w:basedOn w:val="Normal"/>
    <w:uiPriority w:val="34"/>
    <w:qFormat/>
    <w:rsid w:val="00FB65D9"/>
    <w:pPr>
      <w:ind w:left="720"/>
      <w:contextualSpacing/>
    </w:pPr>
  </w:style>
  <w:style w:type="character" w:styleId="IntenseEmphasis">
    <w:name w:val="Intense Emphasis"/>
    <w:basedOn w:val="DefaultParagraphFont"/>
    <w:uiPriority w:val="21"/>
    <w:qFormat/>
    <w:rsid w:val="00FB65D9"/>
    <w:rPr>
      <w:i/>
      <w:iCs/>
      <w:color w:val="0F4761" w:themeColor="accent1" w:themeShade="BF"/>
    </w:rPr>
  </w:style>
  <w:style w:type="paragraph" w:styleId="IntenseQuote">
    <w:name w:val="Intense Quote"/>
    <w:basedOn w:val="Normal"/>
    <w:next w:val="Normal"/>
    <w:link w:val="IntenseQuoteChar"/>
    <w:uiPriority w:val="30"/>
    <w:qFormat/>
    <w:rsid w:val="00FB65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65D9"/>
    <w:rPr>
      <w:i/>
      <w:iCs/>
      <w:color w:val="0F4761" w:themeColor="accent1" w:themeShade="BF"/>
      <w:lang w:val="en-US"/>
    </w:rPr>
  </w:style>
  <w:style w:type="character" w:styleId="IntenseReference">
    <w:name w:val="Intense Reference"/>
    <w:basedOn w:val="DefaultParagraphFont"/>
    <w:uiPriority w:val="32"/>
    <w:qFormat/>
    <w:rsid w:val="00FB65D9"/>
    <w:rPr>
      <w:b/>
      <w:bCs/>
      <w:smallCaps/>
      <w:color w:val="0F4761" w:themeColor="accent1" w:themeShade="BF"/>
      <w:spacing w:val="5"/>
    </w:rPr>
  </w:style>
  <w:style w:type="paragraph" w:customStyle="1" w:styleId="p1">
    <w:name w:val="p1"/>
    <w:basedOn w:val="Normal"/>
    <w:rsid w:val="00FB65D9"/>
    <w:rPr>
      <w:rFonts w:ascii="Times New Roman" w:eastAsia="Times New Roman" w:hAnsi="Times New Roman" w:cs="Times New Roman"/>
      <w:color w:val="000000"/>
      <w:kern w:val="0"/>
      <w:sz w:val="18"/>
      <w:szCs w:val="18"/>
      <w:lang w:eastAsia="en-GB"/>
      <w14:ligatures w14:val="none"/>
    </w:rPr>
  </w:style>
  <w:style w:type="character" w:customStyle="1" w:styleId="apple-converted-space">
    <w:name w:val="apple-converted-space"/>
    <w:basedOn w:val="DefaultParagraphFont"/>
    <w:rsid w:val="00FB65D9"/>
  </w:style>
  <w:style w:type="paragraph" w:styleId="NormalWeb">
    <w:name w:val="Normal (Web)"/>
    <w:basedOn w:val="Normal"/>
    <w:uiPriority w:val="99"/>
    <w:unhideWhenUsed/>
    <w:rsid w:val="00FB65D9"/>
    <w:pPr>
      <w:spacing w:before="100" w:beforeAutospacing="1" w:after="100" w:afterAutospacing="1"/>
    </w:pPr>
    <w:rPr>
      <w:rFonts w:ascii="Times New Roman" w:eastAsia="Times New Roman" w:hAnsi="Times New Roman" w:cs="Times New Roman"/>
      <w:kern w:val="0"/>
      <w:lang w:val="lt-LT" w:eastAsia="en-GB"/>
      <w14:ligatures w14:val="none"/>
    </w:rPr>
  </w:style>
  <w:style w:type="character" w:styleId="Strong">
    <w:name w:val="Strong"/>
    <w:basedOn w:val="DefaultParagraphFont"/>
    <w:uiPriority w:val="22"/>
    <w:qFormat/>
    <w:rsid w:val="00FB65D9"/>
    <w:rPr>
      <w:b/>
      <w:bCs/>
    </w:rPr>
  </w:style>
  <w:style w:type="character" w:styleId="CommentReference">
    <w:name w:val="annotation reference"/>
    <w:basedOn w:val="DefaultParagraphFont"/>
    <w:uiPriority w:val="99"/>
    <w:semiHidden/>
    <w:unhideWhenUsed/>
    <w:rsid w:val="00FB65D9"/>
    <w:rPr>
      <w:sz w:val="16"/>
      <w:szCs w:val="16"/>
    </w:rPr>
  </w:style>
  <w:style w:type="paragraph" w:styleId="CommentText">
    <w:name w:val="annotation text"/>
    <w:basedOn w:val="Normal"/>
    <w:link w:val="CommentTextChar"/>
    <w:uiPriority w:val="99"/>
    <w:unhideWhenUsed/>
    <w:rsid w:val="00FB65D9"/>
    <w:rPr>
      <w:sz w:val="20"/>
      <w:szCs w:val="20"/>
    </w:rPr>
  </w:style>
  <w:style w:type="character" w:customStyle="1" w:styleId="CommentTextChar">
    <w:name w:val="Comment Text Char"/>
    <w:basedOn w:val="DefaultParagraphFont"/>
    <w:link w:val="CommentText"/>
    <w:uiPriority w:val="99"/>
    <w:rsid w:val="00FB65D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07</Words>
  <Characters>4600</Characters>
  <Application>Microsoft Office Word</Application>
  <DocSecurity>0</DocSecurity>
  <Lines>38</Lines>
  <Paragraphs>10</Paragraphs>
  <ScaleCrop>false</ScaleCrop>
  <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as Vaišvilas</dc:creator>
  <cp:keywords/>
  <dc:description/>
  <cp:lastModifiedBy>Mantas Vaišvilas</cp:lastModifiedBy>
  <cp:revision>1</cp:revision>
  <dcterms:created xsi:type="dcterms:W3CDTF">2025-11-07T10:57:00Z</dcterms:created>
  <dcterms:modified xsi:type="dcterms:W3CDTF">2025-11-07T11:00:00Z</dcterms:modified>
</cp:coreProperties>
</file>